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58096" w14:textId="77777777" w:rsidR="005328F9" w:rsidRPr="005328F9" w:rsidRDefault="005328F9" w:rsidP="005328F9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2"/>
          <w:sz w:val="28"/>
          <w:szCs w:val="28"/>
          <w:lang w:val="en-US"/>
          <w14:ligatures w14:val="standardContextual"/>
        </w:rPr>
      </w:pPr>
      <w:r w:rsidRPr="005328F9">
        <w:rPr>
          <w:rFonts w:ascii="Times New Roman" w:eastAsia="Calibri" w:hAnsi="Times New Roman" w:cs="Times New Roman"/>
          <w:b/>
          <w:bCs/>
          <w:kern w:val="2"/>
          <w:sz w:val="28"/>
          <w:szCs w:val="28"/>
          <w:lang w:val="en-US"/>
          <w14:ligatures w14:val="standardContextual"/>
        </w:rPr>
        <w:t>Effects of mitochondrial-targeted antioxidant supplementation on aerobic exercise performance and oxidative damage: A systematic review and meta-analysis</w:t>
      </w:r>
    </w:p>
    <w:p w14:paraId="32E2B2FD" w14:textId="77777777" w:rsidR="005328F9" w:rsidRPr="005328F9" w:rsidRDefault="005328F9" w:rsidP="005328F9">
      <w:pPr>
        <w:spacing w:line="360" w:lineRule="auto"/>
        <w:jc w:val="center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5328F9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Oliver Gonzalo Skok</w:t>
      </w:r>
      <w:r w:rsidRPr="005328F9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1</w:t>
      </w:r>
      <w:r w:rsidRPr="005328F9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and Rafael A. Casuso</w:t>
      </w:r>
      <w:r w:rsidRPr="005328F9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2*</w:t>
      </w:r>
    </w:p>
    <w:p w14:paraId="3DF96C1A" w14:textId="77777777" w:rsidR="005328F9" w:rsidRPr="005328F9" w:rsidRDefault="005328F9" w:rsidP="005328F9">
      <w:pPr>
        <w:spacing w:line="360" w:lineRule="auto"/>
        <w:ind w:left="720"/>
        <w:contextualSpacing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5328F9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1</w:t>
      </w:r>
      <w:r w:rsidRPr="005328F9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Universidad Loyola Andalucía, Department of Communication and Education, Faculty of Physical Activity and Sports, Sevilla (Spain). </w:t>
      </w:r>
      <w:r w:rsidRPr="005328F9">
        <w:rPr>
          <w:rFonts w:ascii="Times New Roman" w:eastAsia="Calibri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2</w:t>
      </w:r>
      <w:r w:rsidRPr="005328F9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Universidad Loyola Andalucía, Department of Health Sciences, Faculty of Physical Activity and Sports, Córdoba (Spain).</w:t>
      </w:r>
    </w:p>
    <w:p w14:paraId="24B4F345" w14:textId="77777777" w:rsidR="005328F9" w:rsidRPr="005328F9" w:rsidRDefault="005328F9" w:rsidP="005328F9">
      <w:pPr>
        <w:spacing w:line="360" w:lineRule="auto"/>
        <w:ind w:left="720"/>
        <w:contextualSpacing/>
        <w:jc w:val="center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5328F9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Corresponding Author: racasuso@uloyola.es</w:t>
      </w:r>
    </w:p>
    <w:p w14:paraId="3CBF3574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167B7BE4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0995CFD1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14EB91DA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3C6F58F8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3546731F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2D046A8D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2F82C198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131BF902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4C5C94C5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7BBD7367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7C186BDB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11312F7C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7E366A8B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53A06855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6EDE9A17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27BD9EF2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59B3D656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2440D3F0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55FB5FD7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27AD2A83" w14:textId="77777777" w:rsidR="005328F9" w:rsidRDefault="005328F9" w:rsidP="005A632B">
      <w:pPr>
        <w:rPr>
          <w:rFonts w:ascii="Times New Roman" w:hAnsi="Times New Roman" w:cs="Times New Roman"/>
          <w:b/>
          <w:sz w:val="24"/>
          <w:szCs w:val="24"/>
        </w:rPr>
      </w:pPr>
    </w:p>
    <w:p w14:paraId="3E2E2D34" w14:textId="2798B038" w:rsidR="005A632B" w:rsidRDefault="005A632B" w:rsidP="005A632B">
      <w:pPr>
        <w:rPr>
          <w:rFonts w:ascii="Times New Roman" w:hAnsi="Times New Roman" w:cs="Times New Roman"/>
          <w:sz w:val="24"/>
          <w:szCs w:val="24"/>
        </w:rPr>
      </w:pPr>
      <w:r w:rsidRPr="002C02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Risk of bias and quality assessment. </w:t>
      </w:r>
    </w:p>
    <w:tbl>
      <w:tblPr>
        <w:tblW w:w="10139" w:type="dxa"/>
        <w:tblInd w:w="-709" w:type="dxa"/>
        <w:tblLook w:val="04A0" w:firstRow="1" w:lastRow="0" w:firstColumn="1" w:lastColumn="0" w:noHBand="0" w:noVBand="1"/>
      </w:tblPr>
      <w:tblGrid>
        <w:gridCol w:w="2598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436"/>
        <w:gridCol w:w="436"/>
        <w:gridCol w:w="436"/>
        <w:gridCol w:w="436"/>
        <w:gridCol w:w="1938"/>
        <w:gridCol w:w="925"/>
      </w:tblGrid>
      <w:tr w:rsidR="005A632B" w:rsidRPr="00CA2DF1" w14:paraId="5FC8D442" w14:textId="77777777" w:rsidTr="0026415B">
        <w:trPr>
          <w:trHeight w:val="735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F75D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6B98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AAFE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A704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2F00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F813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F261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54849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D237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5C94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5003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706A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4683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BC551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D87F6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rcentage reache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5C739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2D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ality level</w:t>
            </w:r>
          </w:p>
        </w:tc>
      </w:tr>
      <w:tr w:rsidR="005A632B" w:rsidRPr="00CA2DF1" w14:paraId="0C1639A3" w14:textId="77777777" w:rsidTr="0026415B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E03D" w14:textId="030C9ABD" w:rsidR="005A632B" w:rsidRPr="00CA2DF1" w:rsidRDefault="00A7773D" w:rsidP="00264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ill et al. 201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4C17" w14:textId="25C607C5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F694" w14:textId="3924DC3F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7F15" w14:textId="562221E5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1115" w14:textId="767B3331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4545" w14:textId="6F67D94E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3E75" w14:textId="7E0884EF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F8E6" w14:textId="51506F6F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8D10" w14:textId="2C02B091" w:rsidR="005A632B" w:rsidRPr="00CA2DF1" w:rsidRDefault="004F0E98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5BE1" w14:textId="61DDBDD3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A200" w14:textId="12C81F8C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BCFC" w14:textId="226EF3CF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C101" w14:textId="7072C79E" w:rsidR="005A632B" w:rsidRPr="00CA2DF1" w:rsidRDefault="004F0E98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F258" w14:textId="3B5A2DCA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EF8A" w14:textId="5BB6A4FA" w:rsidR="005A632B" w:rsidRPr="00CA2DF1" w:rsidRDefault="004F0E98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  <w:r w:rsidR="00381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453F" w14:textId="18F8E882" w:rsidR="005A632B" w:rsidRPr="00CA2DF1" w:rsidRDefault="004F0E98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Q</w:t>
            </w:r>
          </w:p>
        </w:tc>
      </w:tr>
      <w:tr w:rsidR="005A632B" w:rsidRPr="00CA2DF1" w14:paraId="4ECA9007" w14:textId="77777777" w:rsidTr="0026415B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DB16" w14:textId="28A5D301" w:rsidR="005A632B" w:rsidRPr="00CA2DF1" w:rsidRDefault="00A7773D" w:rsidP="00264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k et al. 20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AFA9" w14:textId="7C9C96F1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C9F8" w14:textId="1E5783A1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3EA7" w14:textId="1E617681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8DC5" w14:textId="1C0C037D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9735" w14:textId="13EE96F9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A185" w14:textId="432289A7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6047" w14:textId="1F07922E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7276" w14:textId="007F9F45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FDA5" w14:textId="3B0DC227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888C" w14:textId="19DE32D4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2207" w14:textId="7C50BA17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1EBE" w14:textId="400004B5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1B56" w14:textId="5BC17370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BAEA" w14:textId="240E41CD" w:rsidR="005A632B" w:rsidRPr="00CA2DF1" w:rsidRDefault="00381B91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6278" w14:textId="4CE0CCDB" w:rsidR="005A632B" w:rsidRPr="00CA2DF1" w:rsidRDefault="004F0E98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Q</w:t>
            </w:r>
          </w:p>
        </w:tc>
      </w:tr>
      <w:tr w:rsidR="005A632B" w:rsidRPr="00CA2DF1" w14:paraId="5537F714" w14:textId="77777777" w:rsidTr="0026415B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2EE4" w14:textId="32B67CB7" w:rsidR="005A632B" w:rsidRPr="00CA2DF1" w:rsidRDefault="00A7773D" w:rsidP="00264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liamson et al. 202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AC34" w14:textId="1DDB4AAE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3CC2" w14:textId="00CCB2A8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873D" w14:textId="47EE8869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01CE" w14:textId="24F3F286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2316" w14:textId="3DABBD78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E885" w14:textId="009086AE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14E0" w14:textId="438B6BC5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B80E" w14:textId="56B24500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D378" w14:textId="100DED8A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6907" w14:textId="015E8720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017E" w14:textId="22728EC0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1159" w14:textId="1FDB111A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3D40" w14:textId="322BDE03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A9BF" w14:textId="323840D7" w:rsidR="005A632B" w:rsidRPr="00CA2DF1" w:rsidRDefault="00381B91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FB00" w14:textId="47543B32" w:rsidR="005A632B" w:rsidRPr="00CA2DF1" w:rsidRDefault="004F0E98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="005A63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</w:t>
            </w:r>
          </w:p>
        </w:tc>
      </w:tr>
      <w:tr w:rsidR="005A632B" w:rsidRPr="00CA2DF1" w14:paraId="43DCE2B9" w14:textId="77777777" w:rsidTr="0026415B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B06D" w14:textId="4962498F" w:rsidR="005A632B" w:rsidRPr="00CA2DF1" w:rsidRDefault="00A7773D" w:rsidP="00264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ome et al. 202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3098" w14:textId="5AACDFAB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1FBF" w14:textId="350D9277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A4C6" w14:textId="64B8B5EC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1738" w14:textId="1D27FEA5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B0A2" w14:textId="2260C69A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2943" w14:textId="75AFC06F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FDA1" w14:textId="72764EE4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E0EE" w14:textId="26EAD4E0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E354" w14:textId="19F55F55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D153" w14:textId="7556FE11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45C0" w14:textId="255DC93D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C677" w14:textId="19FDF4C4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BCC4" w14:textId="3EA3C13F" w:rsidR="005A632B" w:rsidRPr="00CA2DF1" w:rsidRDefault="00A7773D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7682" w14:textId="2F6BC178" w:rsidR="005A632B" w:rsidRPr="00CA2DF1" w:rsidRDefault="00381B91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21C2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</w:t>
            </w:r>
          </w:p>
        </w:tc>
      </w:tr>
      <w:tr w:rsidR="005A632B" w:rsidRPr="00CA2DF1" w14:paraId="36567C6C" w14:textId="77777777" w:rsidTr="0026415B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A57B" w14:textId="7B1F45E6" w:rsidR="005A632B" w:rsidRPr="00CA2DF1" w:rsidRDefault="00A7773D" w:rsidP="00264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ome et al. 202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2417" w14:textId="2E9921D0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8057" w14:textId="43B2F0DE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585C" w14:textId="42CF595A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713A" w14:textId="27A3B055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9390" w14:textId="4DB0702A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DED1" w14:textId="04CBD972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DA29" w14:textId="1B61AA41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0F77" w14:textId="0CCD502A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2763" w14:textId="3B8918D9" w:rsidR="005A632B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F507" w14:textId="158B2283" w:rsidR="005A632B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F53F" w14:textId="15B7C1BA" w:rsidR="005A632B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345A" w14:textId="458FB0A5" w:rsidR="005A632B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1898" w14:textId="34788CFF" w:rsidR="005A632B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4606" w14:textId="1F10E902" w:rsidR="005A632B" w:rsidRPr="00CA2DF1" w:rsidRDefault="00381B91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46F9" w14:textId="77777777" w:rsidR="005A632B" w:rsidRPr="00CA2DF1" w:rsidRDefault="005A632B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</w:t>
            </w:r>
          </w:p>
        </w:tc>
      </w:tr>
      <w:tr w:rsidR="00DE45C4" w:rsidRPr="00CA2DF1" w14:paraId="4D17D9D2" w14:textId="77777777" w:rsidTr="0026415B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A46F" w14:textId="7D9740AD" w:rsidR="00DE45C4" w:rsidRDefault="00DE45C4" w:rsidP="00264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ome et al. 2022ii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E289" w14:textId="0FC5F16D" w:rsidR="00DE45C4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5BB0" w14:textId="37CB8D75" w:rsidR="00DE45C4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586F" w14:textId="16FE9773" w:rsidR="00DE45C4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90F0" w14:textId="4004D75E" w:rsidR="00DE45C4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0F45" w14:textId="5A30CE56" w:rsidR="00DE45C4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99DD" w14:textId="5393F39F" w:rsidR="00DE45C4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9E49" w14:textId="6DF60947" w:rsidR="00DE45C4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18AE" w14:textId="12CEE5ED" w:rsidR="00DE45C4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B3F6" w14:textId="265775C3" w:rsidR="00DE45C4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BBAA" w14:textId="044D8A51" w:rsidR="00DE45C4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0D53" w14:textId="2DBFFC0D" w:rsidR="00DE45C4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F534" w14:textId="39354229" w:rsidR="00DE45C4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B3BD" w14:textId="4B37E4A7" w:rsidR="00DE45C4" w:rsidRPr="00CA2DF1" w:rsidRDefault="00DE45C4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5093" w14:textId="293FD97F" w:rsidR="00DE45C4" w:rsidRPr="00CA2DF1" w:rsidRDefault="00381B91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D511" w14:textId="2B29CEEF" w:rsidR="00DE45C4" w:rsidRDefault="004F0E98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Q</w:t>
            </w:r>
          </w:p>
        </w:tc>
      </w:tr>
      <w:tr w:rsidR="005A632B" w:rsidRPr="00CA2DF1" w14:paraId="38CDB253" w14:textId="77777777" w:rsidTr="0026415B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1D64" w14:textId="0E49EB40" w:rsidR="005A632B" w:rsidRPr="00CA2DF1" w:rsidRDefault="00A7773D" w:rsidP="00264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ghes et al. 202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5D38" w14:textId="53AEF61A" w:rsidR="005A632B" w:rsidRPr="00CA2DF1" w:rsidRDefault="00A7773D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09A7" w14:textId="7A242B71" w:rsidR="005A632B" w:rsidRPr="00CA2DF1" w:rsidRDefault="00A7773D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437B" w14:textId="58A392BF" w:rsidR="005A632B" w:rsidRPr="00CA2DF1" w:rsidRDefault="00A7773D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8A2B" w14:textId="16419D9A" w:rsidR="005A632B" w:rsidRPr="00CA2DF1" w:rsidRDefault="00A7773D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6E37" w14:textId="6E47EC38" w:rsidR="005A632B" w:rsidRPr="00CA2DF1" w:rsidRDefault="00A7773D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EF40" w14:textId="583E00ED" w:rsidR="005A632B" w:rsidRPr="00CA2DF1" w:rsidRDefault="00A7773D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37B9" w14:textId="5DB6632E" w:rsidR="005A632B" w:rsidRPr="00CA2DF1" w:rsidRDefault="00A7773D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AD5D" w14:textId="3907C8CF" w:rsidR="005A632B" w:rsidRPr="00CA2DF1" w:rsidRDefault="00A7773D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BE0D" w14:textId="7AAF72A8" w:rsidR="005A632B" w:rsidRPr="00CA2DF1" w:rsidRDefault="00A7773D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B68B" w14:textId="2C16DCF3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A05A" w14:textId="042721F5" w:rsidR="005A632B" w:rsidRPr="00CA2DF1" w:rsidRDefault="00DE45C4" w:rsidP="00264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7CD3" w14:textId="6C4E7903" w:rsidR="005A632B" w:rsidRPr="00CA2DF1" w:rsidRDefault="00DE45C4" w:rsidP="002641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AC94" w14:textId="19854D19" w:rsidR="005A632B" w:rsidRPr="00CA2DF1" w:rsidRDefault="00DE45C4" w:rsidP="002641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8269" w14:textId="3D5E56A6" w:rsidR="005A632B" w:rsidRPr="00CA2DF1" w:rsidRDefault="00381B91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A50D" w14:textId="2079C792" w:rsidR="005A632B" w:rsidRPr="00CA2DF1" w:rsidRDefault="004F0E98" w:rsidP="00264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Q</w:t>
            </w:r>
          </w:p>
        </w:tc>
      </w:tr>
      <w:tr w:rsidR="001E18CA" w:rsidRPr="00777888" w14:paraId="5C68ABA7" w14:textId="77777777" w:rsidTr="0026415B">
        <w:trPr>
          <w:trHeight w:val="30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B502" w14:textId="59C022E6" w:rsidR="001E18CA" w:rsidRPr="00777888" w:rsidRDefault="001E18CA" w:rsidP="001E1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Kirkman et al. 202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046A" w14:textId="40E068C9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2590" w14:textId="7C20B637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AAA0" w14:textId="0DFB5BF6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A77F" w14:textId="7F03A921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9823" w14:textId="4A7C631B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713A" w14:textId="20F2D010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70F2" w14:textId="1E24B3B5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DA92" w14:textId="010EDB95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C0D1" w14:textId="320A98C7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1174" w14:textId="5B93E63B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6EF9" w14:textId="53F445E7" w:rsidR="001E18CA" w:rsidRPr="00777888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2C82" w14:textId="5D2A969E" w:rsidR="001E18CA" w:rsidRPr="00777888" w:rsidRDefault="001E18CA" w:rsidP="001E1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6033" w14:textId="45E11439" w:rsidR="001E18CA" w:rsidRPr="00777888" w:rsidRDefault="001E18CA" w:rsidP="001E1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70CC" w14:textId="408FA658" w:rsidR="001E18CA" w:rsidRPr="00777888" w:rsidRDefault="001E18CA" w:rsidP="001E1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7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2E16" w14:textId="6AE0DFC3" w:rsidR="001E18CA" w:rsidRPr="00777888" w:rsidRDefault="001E18CA" w:rsidP="001E1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777888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MQ</w:t>
            </w:r>
          </w:p>
        </w:tc>
      </w:tr>
      <w:tr w:rsidR="001E18CA" w:rsidRPr="00CA2DF1" w14:paraId="613C8898" w14:textId="77777777" w:rsidTr="0026415B">
        <w:trPr>
          <w:trHeight w:val="315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6E8E7" w14:textId="77777777" w:rsidR="001E18CA" w:rsidRPr="00CA2DF1" w:rsidRDefault="001E18CA" w:rsidP="001E1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1C826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838A9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2A9F2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EA11A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72368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63921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A73A4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32D74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36A91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C3C0F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8B6D5" w14:textId="77777777" w:rsidR="001E18CA" w:rsidRPr="00CA2DF1" w:rsidRDefault="001E18CA" w:rsidP="001E1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AE9BC" w14:textId="77777777" w:rsidR="001E18CA" w:rsidRPr="00CA2DF1" w:rsidRDefault="001E18CA" w:rsidP="001E18C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5C1C3" w14:textId="77777777" w:rsidR="001E18CA" w:rsidRPr="00CA2DF1" w:rsidRDefault="001E18CA" w:rsidP="001E18C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74854" w14:textId="77777777" w:rsidR="001E18CA" w:rsidRPr="00CA2DF1" w:rsidRDefault="001E18CA" w:rsidP="001E1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EAD55" w14:textId="77777777" w:rsidR="001E18CA" w:rsidRPr="00CA2DF1" w:rsidRDefault="001E18CA" w:rsidP="001E18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6A510CA7" w14:textId="77777777" w:rsidR="005A632B" w:rsidRPr="00CA2DF1" w:rsidRDefault="005A632B" w:rsidP="005A632B">
      <w:pPr>
        <w:rPr>
          <w:rFonts w:ascii="Times New Roman" w:hAnsi="Times New Roman" w:cs="Times New Roman"/>
          <w:sz w:val="24"/>
          <w:szCs w:val="24"/>
        </w:rPr>
      </w:pPr>
      <w:r w:rsidRPr="00CA2DF1">
        <w:rPr>
          <w:rFonts w:ascii="Times New Roman" w:hAnsi="Times New Roman" w:cs="Times New Roman"/>
          <w:sz w:val="24"/>
          <w:szCs w:val="24"/>
        </w:rPr>
        <w:t>Checklist from Joanna Briggs Institute's criteriu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A2DF1">
        <w:rPr>
          <w:rFonts w:ascii="Times New Roman" w:hAnsi="Times New Roman" w:cs="Times New Roman"/>
          <w:sz w:val="24"/>
          <w:szCs w:val="24"/>
        </w:rPr>
        <w:t>0:No</w:t>
      </w:r>
      <w:proofErr w:type="gramEnd"/>
      <w:r w:rsidRPr="00CA2DF1">
        <w:rPr>
          <w:rFonts w:ascii="Times New Roman" w:hAnsi="Times New Roman" w:cs="Times New Roman"/>
          <w:sz w:val="24"/>
          <w:szCs w:val="24"/>
        </w:rPr>
        <w:t>; 1: Unclear; 2: Y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A2DF1">
        <w:rPr>
          <w:rFonts w:ascii="Times New Roman" w:hAnsi="Times New Roman" w:cs="Times New Roman"/>
          <w:sz w:val="24"/>
          <w:szCs w:val="24"/>
        </w:rPr>
        <w:t>HQ: high quality; MQ: medium quality.</w:t>
      </w:r>
    </w:p>
    <w:p w14:paraId="120CFC06" w14:textId="77777777" w:rsidR="006B4F54" w:rsidRDefault="006B4F54"/>
    <w:sectPr w:rsidR="006B4F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A85"/>
    <w:rsid w:val="001E18CA"/>
    <w:rsid w:val="002C3A85"/>
    <w:rsid w:val="00381B91"/>
    <w:rsid w:val="004F0E98"/>
    <w:rsid w:val="005328F9"/>
    <w:rsid w:val="005A632B"/>
    <w:rsid w:val="006B4F54"/>
    <w:rsid w:val="00777888"/>
    <w:rsid w:val="00A7773D"/>
    <w:rsid w:val="00DA2E83"/>
    <w:rsid w:val="00DE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1F3C5"/>
  <w15:chartTrackingRefBased/>
  <w15:docId w15:val="{E896A6E6-1CCE-4C90-BFE2-AA497AE2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32B"/>
    <w:rPr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C3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C3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C3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C3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C3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C3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C3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C3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C3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3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C3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C3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C3A8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C3A8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C3A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C3A8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C3A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C3A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C3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C3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C3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C3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C3A85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C3A8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C3A85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C3A8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C3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C3A8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C3A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85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Casuso</dc:creator>
  <cp:keywords/>
  <dc:description/>
  <cp:lastModifiedBy>Rafael Casuso</cp:lastModifiedBy>
  <cp:revision>7</cp:revision>
  <dcterms:created xsi:type="dcterms:W3CDTF">2024-02-01T09:16:00Z</dcterms:created>
  <dcterms:modified xsi:type="dcterms:W3CDTF">2024-05-13T08:33:00Z</dcterms:modified>
</cp:coreProperties>
</file>